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BB9A7" w14:textId="2F3A15D5" w:rsidR="000A64AB" w:rsidRPr="00E35E00" w:rsidRDefault="000A64AB" w:rsidP="000A64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1</w:t>
      </w:r>
      <w:r w:rsidRPr="00E35E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xperts’ c</w:t>
      </w:r>
      <w:r w:rsidRPr="00E35E00">
        <w:rPr>
          <w:rFonts w:ascii="Times New Roman" w:hAnsi="Times New Roman" w:cs="Times New Roman"/>
          <w:b/>
          <w:bCs/>
          <w:sz w:val="24"/>
          <w:szCs w:val="24"/>
        </w:rPr>
        <w:t xml:space="preserve">haracteristics 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423"/>
        <w:gridCol w:w="1542"/>
        <w:gridCol w:w="1542"/>
        <w:gridCol w:w="1526"/>
        <w:gridCol w:w="3411"/>
        <w:gridCol w:w="1166"/>
        <w:gridCol w:w="917"/>
      </w:tblGrid>
      <w:tr w:rsidR="005E4980" w:rsidRPr="00332DF4" w14:paraId="65421AA4" w14:textId="77777777" w:rsidTr="005E4980">
        <w:trPr>
          <w:jc w:val="center"/>
        </w:trPr>
        <w:tc>
          <w:tcPr>
            <w:tcW w:w="1423" w:type="dxa"/>
            <w:shd w:val="clear" w:color="auto" w:fill="D9D9D9"/>
          </w:tcPr>
          <w:p w14:paraId="1CB2962A" w14:textId="43DD659F" w:rsidR="005E4980" w:rsidRPr="00B47CCD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7C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s in the </w:t>
            </w:r>
            <w:r w:rsidRPr="005E49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ection</w:t>
            </w:r>
            <w:r w:rsidRPr="005E49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hree of</w:t>
            </w:r>
            <w:r w:rsidRPr="005E49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E49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enarios</w:t>
            </w:r>
          </w:p>
        </w:tc>
        <w:tc>
          <w:tcPr>
            <w:tcW w:w="1423" w:type="dxa"/>
            <w:shd w:val="clear" w:color="auto" w:fill="D9D9D9"/>
          </w:tcPr>
          <w:p w14:paraId="6CDDE923" w14:textId="63FDB35F" w:rsidR="005E4980" w:rsidRPr="00B47CCD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7C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s in the </w:t>
            </w:r>
            <w:r w:rsidRPr="005E49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lidity of the scenario</w:t>
            </w:r>
          </w:p>
        </w:tc>
        <w:tc>
          <w:tcPr>
            <w:tcW w:w="1542" w:type="dxa"/>
            <w:shd w:val="clear" w:color="auto" w:fill="D9D9D9"/>
            <w:vAlign w:val="center"/>
          </w:tcPr>
          <w:p w14:paraId="0E1C55DF" w14:textId="2761C561" w:rsidR="005E4980" w:rsidRPr="005E4980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47C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s in the determination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cores of </w:t>
            </w:r>
            <w:r w:rsidRPr="005E49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oss Impact matrix balance analysis</w:t>
            </w:r>
          </w:p>
        </w:tc>
        <w:tc>
          <w:tcPr>
            <w:tcW w:w="1542" w:type="dxa"/>
            <w:shd w:val="clear" w:color="auto" w:fill="D9D9D9"/>
            <w:vAlign w:val="center"/>
          </w:tcPr>
          <w:p w14:paraId="612CDED1" w14:textId="4F82E9DD" w:rsidR="005E4980" w:rsidRPr="00332DF4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47C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nts in the determination</w:t>
            </w:r>
            <w:r w:rsidRPr="00B47C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47C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gree of importance and the degree of uncertainty</w:t>
            </w:r>
          </w:p>
        </w:tc>
        <w:tc>
          <w:tcPr>
            <w:tcW w:w="1526" w:type="dxa"/>
            <w:shd w:val="clear" w:color="auto" w:fill="D9D9D9"/>
            <w:vAlign w:val="center"/>
          </w:tcPr>
          <w:p w14:paraId="59F916D8" w14:textId="4A2C59FB" w:rsidR="005E4980" w:rsidRPr="00332DF4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273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icipants in finalizing items</w:t>
            </w:r>
          </w:p>
        </w:tc>
        <w:tc>
          <w:tcPr>
            <w:tcW w:w="3411" w:type="dxa"/>
            <w:shd w:val="clear" w:color="auto" w:fill="D9D9D9"/>
            <w:vAlign w:val="center"/>
          </w:tcPr>
          <w:p w14:paraId="5EBE0399" w14:textId="05D510FB" w:rsidR="005E4980" w:rsidRPr="00332DF4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332DF4">
              <w:rPr>
                <w:rFonts w:ascii="Times New Roman" w:eastAsia="Times New Roman" w:hAnsi="Times New Roman" w:cs="Times New Roman"/>
                <w:b/>
                <w:bCs/>
              </w:rPr>
              <w:t>Field of expertise</w:t>
            </w:r>
          </w:p>
        </w:tc>
        <w:tc>
          <w:tcPr>
            <w:tcW w:w="1166" w:type="dxa"/>
            <w:shd w:val="clear" w:color="auto" w:fill="D9D9D9"/>
            <w:vAlign w:val="center"/>
          </w:tcPr>
          <w:p w14:paraId="31358E14" w14:textId="77777777" w:rsidR="005E4980" w:rsidRPr="00332DF4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332DF4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17" w:type="dxa"/>
            <w:shd w:val="clear" w:color="auto" w:fill="D9D9D9"/>
            <w:vAlign w:val="center"/>
          </w:tcPr>
          <w:p w14:paraId="6E9856AD" w14:textId="77777777" w:rsidR="005E4980" w:rsidRPr="00332DF4" w:rsidRDefault="005E4980" w:rsidP="00B47C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rtl/>
              </w:rPr>
            </w:pPr>
            <w:r w:rsidRPr="00332DF4">
              <w:rPr>
                <w:rFonts w:ascii="Times New Roman" w:eastAsia="Times New Roman" w:hAnsi="Times New Roman" w:cs="Times New Roman"/>
                <w:b/>
                <w:bCs/>
              </w:rPr>
              <w:t>Expert</w:t>
            </w:r>
          </w:p>
        </w:tc>
      </w:tr>
      <w:tr w:rsidR="005E4980" w:rsidRPr="00332DF4" w14:paraId="53961F87" w14:textId="77777777" w:rsidTr="005E4980">
        <w:trPr>
          <w:jc w:val="center"/>
        </w:trPr>
        <w:tc>
          <w:tcPr>
            <w:tcW w:w="1423" w:type="dxa"/>
          </w:tcPr>
          <w:p w14:paraId="0D62CDDA" w14:textId="7E1B496C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480F908A" w14:textId="2E871FA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3C6E3A6E" w14:textId="5BF938B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188CA8CC" w14:textId="58F8755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249AC6E4" w14:textId="2284DDDC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3404DFB8" w14:textId="43EE360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Health policy</w:t>
            </w:r>
          </w:p>
        </w:tc>
        <w:tc>
          <w:tcPr>
            <w:tcW w:w="1166" w:type="dxa"/>
            <w:shd w:val="clear" w:color="auto" w:fill="auto"/>
          </w:tcPr>
          <w:p w14:paraId="47889E73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5F337180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E4980" w:rsidRPr="00332DF4" w14:paraId="056F25D4" w14:textId="77777777" w:rsidTr="005E4980">
        <w:trPr>
          <w:jc w:val="center"/>
        </w:trPr>
        <w:tc>
          <w:tcPr>
            <w:tcW w:w="1423" w:type="dxa"/>
          </w:tcPr>
          <w:p w14:paraId="1EB82531" w14:textId="77DCB0C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7381CB26" w14:textId="10D60B0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666D908F" w14:textId="03016F9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5F51857A" w14:textId="4EBB5CC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2E2DC255" w14:textId="440E77FA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41446AB0" w14:textId="60CCDC5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Health service management</w:t>
            </w:r>
          </w:p>
        </w:tc>
        <w:tc>
          <w:tcPr>
            <w:tcW w:w="1166" w:type="dxa"/>
            <w:shd w:val="clear" w:color="auto" w:fill="auto"/>
          </w:tcPr>
          <w:p w14:paraId="240739E1" w14:textId="77777777" w:rsidR="005E4980" w:rsidRPr="00332DF4" w:rsidRDefault="005E4980" w:rsidP="005E4980">
            <w:pPr>
              <w:spacing w:after="0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444425E9" w14:textId="77777777" w:rsidR="005E4980" w:rsidRPr="00332DF4" w:rsidRDefault="005E4980" w:rsidP="005E4980">
            <w:pPr>
              <w:spacing w:after="0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5E4980" w:rsidRPr="00332DF4" w14:paraId="4B62F4DB" w14:textId="77777777" w:rsidTr="005E4980">
        <w:trPr>
          <w:jc w:val="center"/>
        </w:trPr>
        <w:tc>
          <w:tcPr>
            <w:tcW w:w="1423" w:type="dxa"/>
          </w:tcPr>
          <w:p w14:paraId="1A20A7DC" w14:textId="687624D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305E87A6" w14:textId="7E710E2F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50E5BF5C" w14:textId="6921D22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597AB135" w14:textId="04E259F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07DF3485" w14:textId="7A1D836A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140AE2C0" w14:textId="40E5EEF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ealth economics</w:t>
            </w:r>
          </w:p>
        </w:tc>
        <w:tc>
          <w:tcPr>
            <w:tcW w:w="1166" w:type="dxa"/>
            <w:shd w:val="clear" w:color="auto" w:fill="auto"/>
          </w:tcPr>
          <w:p w14:paraId="0708ACA6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72D408CF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5E4980" w:rsidRPr="00332DF4" w14:paraId="7EFBA59A" w14:textId="77777777" w:rsidTr="005E4980">
        <w:trPr>
          <w:jc w:val="center"/>
        </w:trPr>
        <w:tc>
          <w:tcPr>
            <w:tcW w:w="1423" w:type="dxa"/>
          </w:tcPr>
          <w:p w14:paraId="7E252922" w14:textId="177063FD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0D8B1686" w14:textId="523A25B2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0AA9D209" w14:textId="5188497C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6D93F8F3" w14:textId="7AA22A40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117E4F32" w14:textId="5947724A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2E585D56" w14:textId="753B1F1B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ardiolo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6" w:type="dxa"/>
            <w:shd w:val="clear" w:color="auto" w:fill="auto"/>
          </w:tcPr>
          <w:p w14:paraId="460C21A0" w14:textId="77777777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5A72BE4E" w14:textId="77777777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5E4980" w:rsidRPr="00332DF4" w14:paraId="77F639FB" w14:textId="77777777" w:rsidTr="005E4980">
        <w:trPr>
          <w:jc w:val="center"/>
        </w:trPr>
        <w:tc>
          <w:tcPr>
            <w:tcW w:w="1423" w:type="dxa"/>
          </w:tcPr>
          <w:p w14:paraId="2E9DA607" w14:textId="4DB89B8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0EF2A025" w14:textId="1BC50AF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70664656" w14:textId="7477FBA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1C2C5306" w14:textId="3A3BCB1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61E38F59" w14:textId="24F8799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170CFB09" w14:textId="6E1B36B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pidemiology</w:t>
            </w:r>
          </w:p>
        </w:tc>
        <w:tc>
          <w:tcPr>
            <w:tcW w:w="1166" w:type="dxa"/>
            <w:shd w:val="clear" w:color="auto" w:fill="auto"/>
          </w:tcPr>
          <w:p w14:paraId="7A12CE78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3E87B9F8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5E4980" w:rsidRPr="00332DF4" w14:paraId="152D96B3" w14:textId="77777777" w:rsidTr="005E4980">
        <w:trPr>
          <w:jc w:val="center"/>
        </w:trPr>
        <w:tc>
          <w:tcPr>
            <w:tcW w:w="1423" w:type="dxa"/>
          </w:tcPr>
          <w:p w14:paraId="5598F12C" w14:textId="3E327F5A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6616A757" w14:textId="71433FE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434FC0E8" w14:textId="39FF0FB0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3A92CB2D" w14:textId="22EA21B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6503547F" w14:textId="6B5D879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3C1B38B0" w14:textId="0808FE60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ardiolo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6" w:type="dxa"/>
            <w:shd w:val="clear" w:color="auto" w:fill="auto"/>
          </w:tcPr>
          <w:p w14:paraId="59A0731B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7B6CBA22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5E4980" w:rsidRPr="00332DF4" w14:paraId="17CD8F00" w14:textId="77777777" w:rsidTr="005E4980">
        <w:trPr>
          <w:jc w:val="center"/>
        </w:trPr>
        <w:tc>
          <w:tcPr>
            <w:tcW w:w="1423" w:type="dxa"/>
          </w:tcPr>
          <w:p w14:paraId="414CBE9A" w14:textId="324C713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4559DC70" w14:textId="3BF7A9BB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0920E690" w14:textId="0909A5E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2A8F6D5F" w14:textId="0B1C61D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26ECBE85" w14:textId="2DA7F23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10FB1DAF" w14:textId="4BCD882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Social medicine</w:t>
            </w:r>
          </w:p>
        </w:tc>
        <w:tc>
          <w:tcPr>
            <w:tcW w:w="1166" w:type="dxa"/>
            <w:shd w:val="clear" w:color="auto" w:fill="auto"/>
          </w:tcPr>
          <w:p w14:paraId="1AE84E6D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5D155E3F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5E4980" w:rsidRPr="00332DF4" w14:paraId="5F237F67" w14:textId="77777777" w:rsidTr="005E4980">
        <w:trPr>
          <w:jc w:val="center"/>
        </w:trPr>
        <w:tc>
          <w:tcPr>
            <w:tcW w:w="1423" w:type="dxa"/>
          </w:tcPr>
          <w:p w14:paraId="7B2400BE" w14:textId="39A03CCC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4C82A4D7" w14:textId="27374DEA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1E1E7D49" w14:textId="522DABD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185C779D" w14:textId="5AE15DD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6DD865F1" w14:textId="23EF47F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43F3ACFF" w14:textId="031833C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ardiolo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6" w:type="dxa"/>
            <w:shd w:val="clear" w:color="auto" w:fill="auto"/>
          </w:tcPr>
          <w:p w14:paraId="22FE5127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117C0DA0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5E4980" w:rsidRPr="00332DF4" w14:paraId="635F8B9B" w14:textId="77777777" w:rsidTr="005E4980">
        <w:trPr>
          <w:jc w:val="center"/>
        </w:trPr>
        <w:tc>
          <w:tcPr>
            <w:tcW w:w="1423" w:type="dxa"/>
          </w:tcPr>
          <w:p w14:paraId="618C1868" w14:textId="5349349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0DBCDB14" w14:textId="0FB4E1D4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64871284" w14:textId="3D27122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0806157C" w14:textId="12D94BC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217A22DD" w14:textId="47FBDA3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6FDB68CF" w14:textId="21CBC610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Social medicine</w:t>
            </w:r>
          </w:p>
        </w:tc>
        <w:tc>
          <w:tcPr>
            <w:tcW w:w="1166" w:type="dxa"/>
            <w:shd w:val="clear" w:color="auto" w:fill="auto"/>
          </w:tcPr>
          <w:p w14:paraId="66A03FB9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2CB97F90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5E4980" w:rsidRPr="00332DF4" w14:paraId="2D60A31C" w14:textId="77777777" w:rsidTr="005E4980">
        <w:trPr>
          <w:jc w:val="center"/>
        </w:trPr>
        <w:tc>
          <w:tcPr>
            <w:tcW w:w="1423" w:type="dxa"/>
          </w:tcPr>
          <w:p w14:paraId="1B0B6087" w14:textId="3A72DCC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62B56B5F" w14:textId="294830FF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65E352A5" w14:textId="1EF140D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11E26F6C" w14:textId="353C1EBB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1D741FBE" w14:textId="63148C8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637BA068" w14:textId="659843F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Health policy</w:t>
            </w:r>
          </w:p>
        </w:tc>
        <w:tc>
          <w:tcPr>
            <w:tcW w:w="1166" w:type="dxa"/>
            <w:shd w:val="clear" w:color="auto" w:fill="auto"/>
          </w:tcPr>
          <w:p w14:paraId="73875A5B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2AA23F3C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5E4980" w:rsidRPr="00332DF4" w14:paraId="479ACB2D" w14:textId="77777777" w:rsidTr="005E4980">
        <w:trPr>
          <w:jc w:val="center"/>
        </w:trPr>
        <w:tc>
          <w:tcPr>
            <w:tcW w:w="1423" w:type="dxa"/>
          </w:tcPr>
          <w:p w14:paraId="1FAEC2A6" w14:textId="638C4496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414E90B8" w14:textId="518C7C34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0E54E010" w14:textId="28510838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44B7E6C2" w14:textId="5E73A9D3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13589FE8" w14:textId="3E3DC753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6F5E397E" w14:textId="4DD5135E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pidemiology</w:t>
            </w:r>
          </w:p>
        </w:tc>
        <w:tc>
          <w:tcPr>
            <w:tcW w:w="1166" w:type="dxa"/>
            <w:shd w:val="clear" w:color="auto" w:fill="auto"/>
          </w:tcPr>
          <w:p w14:paraId="379ED931" w14:textId="77777777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63FEF8C7" w14:textId="77777777" w:rsidR="005E4980" w:rsidRPr="00332DF4" w:rsidRDefault="005E4980" w:rsidP="005E498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5E4980" w:rsidRPr="00332DF4" w14:paraId="565511B0" w14:textId="77777777" w:rsidTr="005E4980">
        <w:trPr>
          <w:jc w:val="center"/>
        </w:trPr>
        <w:tc>
          <w:tcPr>
            <w:tcW w:w="1423" w:type="dxa"/>
          </w:tcPr>
          <w:p w14:paraId="310A8CB3" w14:textId="1730123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2D28966A" w14:textId="1585C15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3733FEB8" w14:textId="47B501D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0331A243" w14:textId="1646DED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45F01750" w14:textId="4C2B8FF0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187151DF" w14:textId="456A50A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pidemiology</w:t>
            </w:r>
          </w:p>
        </w:tc>
        <w:tc>
          <w:tcPr>
            <w:tcW w:w="1166" w:type="dxa"/>
            <w:shd w:val="clear" w:color="auto" w:fill="auto"/>
          </w:tcPr>
          <w:p w14:paraId="1B791354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0EE73125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5E4980" w:rsidRPr="00332DF4" w14:paraId="4A54B15C" w14:textId="77777777" w:rsidTr="005E4980">
        <w:trPr>
          <w:jc w:val="center"/>
        </w:trPr>
        <w:tc>
          <w:tcPr>
            <w:tcW w:w="1423" w:type="dxa"/>
          </w:tcPr>
          <w:p w14:paraId="161A93FE" w14:textId="2A37E57B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0D5C0207" w14:textId="4757EAE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34F49839" w14:textId="0614897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54741C9A" w14:textId="37DFBA1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76341F90" w14:textId="30A1D9C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18945E16" w14:textId="493356A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Social medicine</w:t>
            </w:r>
          </w:p>
        </w:tc>
        <w:tc>
          <w:tcPr>
            <w:tcW w:w="1166" w:type="dxa"/>
            <w:shd w:val="clear" w:color="auto" w:fill="auto"/>
          </w:tcPr>
          <w:p w14:paraId="4BCB2ECD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4CCF5DF7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5E4980" w:rsidRPr="00332DF4" w14:paraId="5ACF04B2" w14:textId="77777777" w:rsidTr="005E4980">
        <w:trPr>
          <w:jc w:val="center"/>
        </w:trPr>
        <w:tc>
          <w:tcPr>
            <w:tcW w:w="1423" w:type="dxa"/>
          </w:tcPr>
          <w:p w14:paraId="2F3833A9" w14:textId="3D6B722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lastRenderedPageBreak/>
              <w:t>*</w:t>
            </w:r>
          </w:p>
        </w:tc>
        <w:tc>
          <w:tcPr>
            <w:tcW w:w="1423" w:type="dxa"/>
          </w:tcPr>
          <w:p w14:paraId="603E7AC4" w14:textId="12DB326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2BE63C5B" w14:textId="2E72975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3B2A43F0" w14:textId="1CF3ECD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005B789A" w14:textId="5AF6297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2E24EE17" w14:textId="48ABC2C2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Health service management</w:t>
            </w:r>
          </w:p>
        </w:tc>
        <w:tc>
          <w:tcPr>
            <w:tcW w:w="1166" w:type="dxa"/>
            <w:shd w:val="clear" w:color="auto" w:fill="auto"/>
          </w:tcPr>
          <w:p w14:paraId="6939A9A6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642E2F07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5E4980" w:rsidRPr="00332DF4" w14:paraId="050D237A" w14:textId="77777777" w:rsidTr="005E4980">
        <w:trPr>
          <w:jc w:val="center"/>
        </w:trPr>
        <w:tc>
          <w:tcPr>
            <w:tcW w:w="1423" w:type="dxa"/>
          </w:tcPr>
          <w:p w14:paraId="3E3B8C8F" w14:textId="5E08280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423" w:type="dxa"/>
          </w:tcPr>
          <w:p w14:paraId="76D82132" w14:textId="1FB6344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16CEE22C" w14:textId="2FB4C02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42" w:type="dxa"/>
          </w:tcPr>
          <w:p w14:paraId="5F2D8972" w14:textId="54D1A2B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1EAD9CCC" w14:textId="26DF2E0B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3411" w:type="dxa"/>
            <w:shd w:val="clear" w:color="auto" w:fill="auto"/>
          </w:tcPr>
          <w:p w14:paraId="52F402BF" w14:textId="502E638B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Health service management</w:t>
            </w:r>
          </w:p>
        </w:tc>
        <w:tc>
          <w:tcPr>
            <w:tcW w:w="1166" w:type="dxa"/>
            <w:shd w:val="clear" w:color="auto" w:fill="auto"/>
          </w:tcPr>
          <w:p w14:paraId="64D5F921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7FC35E7F" w14:textId="7777777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5E4980" w:rsidRPr="00332DF4" w14:paraId="5A815D73" w14:textId="77777777" w:rsidTr="005E4980">
        <w:trPr>
          <w:jc w:val="center"/>
        </w:trPr>
        <w:tc>
          <w:tcPr>
            <w:tcW w:w="1423" w:type="dxa"/>
          </w:tcPr>
          <w:p w14:paraId="5348D96F" w14:textId="2C00A96A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3" w:type="dxa"/>
          </w:tcPr>
          <w:p w14:paraId="7C358C8C" w14:textId="0C431AB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2D5E2C6E" w14:textId="7D24FD1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42" w:type="dxa"/>
          </w:tcPr>
          <w:p w14:paraId="10DB55C6" w14:textId="28743EF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4976504A" w14:textId="473F19F7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-</w:t>
            </w:r>
          </w:p>
        </w:tc>
        <w:tc>
          <w:tcPr>
            <w:tcW w:w="3411" w:type="dxa"/>
            <w:shd w:val="clear" w:color="auto" w:fill="auto"/>
          </w:tcPr>
          <w:p w14:paraId="5AF30C09" w14:textId="79DFE46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Health economics</w:t>
            </w:r>
          </w:p>
        </w:tc>
        <w:tc>
          <w:tcPr>
            <w:tcW w:w="1166" w:type="dxa"/>
            <w:shd w:val="clear" w:color="auto" w:fill="auto"/>
          </w:tcPr>
          <w:p w14:paraId="58B8289E" w14:textId="1D4A6EC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2BFB15D5" w14:textId="252A6DDB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5E4980" w:rsidRPr="00332DF4" w14:paraId="4E574FCD" w14:textId="77777777" w:rsidTr="005E4980">
        <w:trPr>
          <w:jc w:val="center"/>
        </w:trPr>
        <w:tc>
          <w:tcPr>
            <w:tcW w:w="1423" w:type="dxa"/>
          </w:tcPr>
          <w:p w14:paraId="6B222CB3" w14:textId="307019A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3" w:type="dxa"/>
          </w:tcPr>
          <w:p w14:paraId="01A08EB4" w14:textId="4CFFCC08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36AE474C" w14:textId="0F0E00F9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56F20A8C" w14:textId="0EA08C5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1E8B71D5" w14:textId="5AD4066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-</w:t>
            </w:r>
          </w:p>
        </w:tc>
        <w:tc>
          <w:tcPr>
            <w:tcW w:w="3411" w:type="dxa"/>
            <w:shd w:val="clear" w:color="auto" w:fill="auto"/>
          </w:tcPr>
          <w:p w14:paraId="669AAB1A" w14:textId="14111ED6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2DF4">
              <w:rPr>
                <w:rFonts w:ascii="Times New Roman" w:eastAsia="Times New Roman" w:hAnsi="Times New Roman" w:cs="Times New Roman"/>
              </w:rPr>
              <w:t>Social medicine</w:t>
            </w:r>
          </w:p>
        </w:tc>
        <w:tc>
          <w:tcPr>
            <w:tcW w:w="1166" w:type="dxa"/>
            <w:shd w:val="clear" w:color="auto" w:fill="auto"/>
          </w:tcPr>
          <w:p w14:paraId="46CB07EB" w14:textId="3F1F16AE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17" w:type="dxa"/>
            <w:shd w:val="clear" w:color="auto" w:fill="auto"/>
          </w:tcPr>
          <w:p w14:paraId="75FB8CD9" w14:textId="1531567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5E4980" w:rsidRPr="00332DF4" w14:paraId="2E6E3984" w14:textId="77777777" w:rsidTr="005E4980">
        <w:trPr>
          <w:jc w:val="center"/>
        </w:trPr>
        <w:tc>
          <w:tcPr>
            <w:tcW w:w="1423" w:type="dxa"/>
          </w:tcPr>
          <w:p w14:paraId="0C866F53" w14:textId="5794125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3" w:type="dxa"/>
          </w:tcPr>
          <w:p w14:paraId="1C13C6B3" w14:textId="11DFAD15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542" w:type="dxa"/>
          </w:tcPr>
          <w:p w14:paraId="2E313AEA" w14:textId="27480B2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31ADED43" w14:textId="4034635C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*</w:t>
            </w:r>
          </w:p>
        </w:tc>
        <w:tc>
          <w:tcPr>
            <w:tcW w:w="1526" w:type="dxa"/>
          </w:tcPr>
          <w:p w14:paraId="7873FD67" w14:textId="13075A71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cs"/>
                <w:rtl/>
              </w:rPr>
              <w:t>-</w:t>
            </w:r>
          </w:p>
        </w:tc>
        <w:tc>
          <w:tcPr>
            <w:tcW w:w="3411" w:type="dxa"/>
            <w:shd w:val="clear" w:color="auto" w:fill="auto"/>
          </w:tcPr>
          <w:p w14:paraId="14CD3EFF" w14:textId="68FF7003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2073F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2073F">
              <w:rPr>
                <w:rFonts w:asciiTheme="majorBidi" w:hAnsiTheme="majorBidi" w:cstheme="majorBidi"/>
                <w:sz w:val="24"/>
                <w:szCs w:val="24"/>
              </w:rPr>
              <w:t>ardiolo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y</w:t>
            </w:r>
          </w:p>
        </w:tc>
        <w:tc>
          <w:tcPr>
            <w:tcW w:w="1166" w:type="dxa"/>
            <w:shd w:val="clear" w:color="auto" w:fill="auto"/>
          </w:tcPr>
          <w:p w14:paraId="2D0EEDFB" w14:textId="75BEF1EC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917" w:type="dxa"/>
            <w:shd w:val="clear" w:color="auto" w:fill="auto"/>
          </w:tcPr>
          <w:p w14:paraId="30CC7340" w14:textId="5CA6756D" w:rsidR="005E4980" w:rsidRPr="00332DF4" w:rsidRDefault="005E4980" w:rsidP="005E49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</w:tbl>
    <w:p w14:paraId="414AF94E" w14:textId="77777777" w:rsidR="008E598E" w:rsidRDefault="008E598E"/>
    <w:sectPr w:rsidR="008E598E" w:rsidSect="00332D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AB"/>
    <w:rsid w:val="000A64AB"/>
    <w:rsid w:val="00133460"/>
    <w:rsid w:val="00332DF4"/>
    <w:rsid w:val="004053ED"/>
    <w:rsid w:val="005E4980"/>
    <w:rsid w:val="008E598E"/>
    <w:rsid w:val="00B273CF"/>
    <w:rsid w:val="00B47CCD"/>
    <w:rsid w:val="00BB09AD"/>
    <w:rsid w:val="00CA2E93"/>
    <w:rsid w:val="00ED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8E12B"/>
  <w15:chartTrackingRefBased/>
  <w15:docId w15:val="{B382E2A9-7B36-4ED8-898A-C308FA0D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4AB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oo Alizadeh</dc:creator>
  <cp:keywords/>
  <dc:description/>
  <cp:lastModifiedBy>Gisoo Alizadeh</cp:lastModifiedBy>
  <cp:revision>8</cp:revision>
  <dcterms:created xsi:type="dcterms:W3CDTF">2022-06-17T10:53:00Z</dcterms:created>
  <dcterms:modified xsi:type="dcterms:W3CDTF">2022-06-17T11:16:00Z</dcterms:modified>
</cp:coreProperties>
</file>